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03090" w14:textId="1CA3C5CD" w:rsidR="00632189" w:rsidRPr="00632189" w:rsidRDefault="00470C43" w:rsidP="0063218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632189">
        <w:rPr>
          <w:rFonts w:ascii="Times New Roman" w:hAnsi="Times New Roman" w:cs="Times New Roman"/>
          <w:b/>
          <w:bCs/>
          <w:lang w:val="en-US"/>
        </w:rPr>
        <w:t>Table S1</w:t>
      </w:r>
    </w:p>
    <w:p w14:paraId="4B192517" w14:textId="7D0F72F5" w:rsidR="00470C43" w:rsidRPr="00632189" w:rsidRDefault="00470C43" w:rsidP="00632189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632189">
        <w:rPr>
          <w:rFonts w:ascii="Times New Roman" w:hAnsi="Times New Roman" w:cs="Times New Roman"/>
          <w:i/>
          <w:iCs/>
          <w:lang w:val="en-US"/>
        </w:rPr>
        <w:t>Overview of themes and associated codes</w:t>
      </w:r>
    </w:p>
    <w:p w14:paraId="0D4C8E1E" w14:textId="77777777" w:rsidR="00470C43" w:rsidRPr="00632189" w:rsidRDefault="00470C43" w:rsidP="00632189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103"/>
        <w:gridCol w:w="3959"/>
      </w:tblGrid>
      <w:tr w:rsidR="00253BEF" w:rsidRPr="00632189" w14:paraId="4FD24003" w14:textId="77777777" w:rsidTr="00E637BC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1F28B3DB" w14:textId="7C6F0B34" w:rsidR="00253BEF" w:rsidRPr="00632189" w:rsidRDefault="00253BEF" w:rsidP="00E63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heme and codes</w:t>
            </w:r>
          </w:p>
        </w:tc>
        <w:tc>
          <w:tcPr>
            <w:tcW w:w="3959" w:type="dxa"/>
            <w:tcBorders>
              <w:left w:val="nil"/>
              <w:bottom w:val="single" w:sz="4" w:space="0" w:color="auto"/>
              <w:right w:val="nil"/>
            </w:tcBorders>
          </w:tcPr>
          <w:p w14:paraId="7788A296" w14:textId="42C5B001" w:rsidR="00253BEF" w:rsidRPr="00632189" w:rsidRDefault="00FB3E2C" w:rsidP="00E637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 of codes</w:t>
            </w:r>
          </w:p>
        </w:tc>
      </w:tr>
      <w:tr w:rsidR="00470C43" w:rsidRPr="00632189" w14:paraId="135B651A" w14:textId="77777777" w:rsidTr="00E637BC"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313D716B" w14:textId="41490108" w:rsidR="00470C43" w:rsidRPr="00253BEF" w:rsidRDefault="00470C43" w:rsidP="0063218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53BEF">
              <w:rPr>
                <w:rFonts w:ascii="Times New Roman" w:hAnsi="Times New Roman" w:cs="Times New Roman"/>
                <w:lang w:val="en-US"/>
              </w:rPr>
              <w:t xml:space="preserve">Accepting and expressing </w:t>
            </w:r>
            <w:r w:rsidR="00253BEF" w:rsidRPr="00253BEF">
              <w:rPr>
                <w:rFonts w:ascii="Times New Roman" w:hAnsi="Times New Roman" w:cs="Times New Roman"/>
                <w:lang w:val="en-US"/>
              </w:rPr>
              <w:t>feelings</w:t>
            </w:r>
            <w:r w:rsidRPr="00253B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959" w:type="dxa"/>
            <w:tcBorders>
              <w:left w:val="nil"/>
              <w:bottom w:val="nil"/>
              <w:right w:val="nil"/>
            </w:tcBorders>
          </w:tcPr>
          <w:p w14:paraId="1D34F302" w14:textId="11672CAF" w:rsidR="00470C43" w:rsidRPr="00632189" w:rsidRDefault="00470C43" w:rsidP="0063218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53BEF" w:rsidRPr="00632189" w14:paraId="4A63408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44253F6" w14:textId="687AEE02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 xml:space="preserve">Accept </w:t>
            </w:r>
            <w:r>
              <w:rPr>
                <w:rFonts w:ascii="Times New Roman" w:hAnsi="Times New Roman" w:cs="Times New Roman"/>
                <w:lang w:val="en-US"/>
              </w:rPr>
              <w:t>feeling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F9BE313" w14:textId="2845F2F5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53BEF" w:rsidRPr="00632189" w14:paraId="6B3923D7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AF0874" w14:textId="06D0546D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Balanc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41E437B0" w14:textId="23196995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53BEF" w:rsidRPr="00632189" w14:paraId="0A2CEDAA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20E532" w14:textId="336302D6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Boys don’t cry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B056CD5" w14:textId="0AE8AB95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253BEF" w:rsidRPr="00632189" w14:paraId="765C3CC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A654C4" w14:textId="740C1873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Compare problems with other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00EE462" w14:textId="6060E6CF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253BEF" w:rsidRPr="00632189" w14:paraId="0125BE68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94421C" w14:textId="66532ED6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Dare to be vulnerabl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1B8FF45" w14:textId="4F99327A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53BEF" w:rsidRPr="00632189" w14:paraId="3F21C070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064212" w14:textId="6ADB8E0D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Focus on one task at a tim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B217F6A" w14:textId="638110FF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53BEF" w:rsidRPr="00632189" w14:paraId="3A3954A2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E0705B" w14:textId="1B0030D3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Individual difference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942FEE5" w14:textId="4B19CB8F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53BEF" w:rsidRPr="00632189" w14:paraId="0137F3E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70A298" w14:textId="39F94BF8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Motivatio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301A6F98" w14:textId="6C0628E6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53BEF" w:rsidRPr="00632189" w14:paraId="68B522F3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94F561" w14:textId="2D7E2C09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Recognize feelings in other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F966BE0" w14:textId="0AA46120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53BEF" w:rsidRPr="00632189" w14:paraId="02D37C6E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0AB56C" w14:textId="7B456832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Responsibility oneself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DDEAE5A" w14:textId="1D637519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10</w:t>
            </w:r>
          </w:p>
        </w:tc>
      </w:tr>
      <w:tr w:rsidR="00253BEF" w:rsidRPr="00632189" w14:paraId="25EDBDAE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6593140" w14:textId="2C18C6B2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elf-suppor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6C31AF4" w14:textId="2C09ABED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53BEF" w:rsidRPr="00632189" w14:paraId="1D0CE5CD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929381" w14:textId="74BBAB0C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Take deep breath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E3186CC" w14:textId="71E8DD14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53BEF" w:rsidRPr="00632189" w14:paraId="73838838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D8AAF7" w14:textId="40D83CF1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Talk about i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D236FC5" w14:textId="0A4EBD3B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53BEF" w:rsidRPr="00632189" w14:paraId="2607755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0DBA44" w14:textId="20B5788A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Write it dow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1AF8829" w14:textId="61E5974A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53BEF" w:rsidRPr="00632189" w14:paraId="5CAA34CF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72D92C1" w14:textId="7777777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7A63AB29" w14:textId="7777777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53BEF" w:rsidRPr="00632189" w14:paraId="44C5989D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B8DF37" w14:textId="77777777" w:rsidR="00253BEF" w:rsidRPr="00FB3E2C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3E2C">
              <w:rPr>
                <w:rFonts w:ascii="Times New Roman" w:hAnsi="Times New Roman" w:cs="Times New Roman"/>
                <w:lang w:val="en-US"/>
              </w:rPr>
              <w:t xml:space="preserve">Doing things that make you feel good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3757F7AE" w14:textId="7777777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53BEF" w:rsidRPr="00632189" w14:paraId="2088DF40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CFB59A" w14:textId="6ABAC7E1" w:rsidR="00253BEF" w:rsidRPr="00632189" w:rsidRDefault="00FB3E2C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53BEF" w:rsidRPr="00632189">
              <w:rPr>
                <w:rFonts w:ascii="Times New Roman" w:hAnsi="Times New Roman" w:cs="Times New Roman"/>
                <w:lang w:val="en-US"/>
              </w:rPr>
              <w:t>Avoid stres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D76C5A4" w14:textId="1E57E0E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53BEF" w:rsidRPr="00632189" w14:paraId="4D99B5B1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B4F417" w14:textId="4383A837" w:rsidR="00253BEF" w:rsidRPr="00632189" w:rsidRDefault="00FB3E2C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53BEF" w:rsidRPr="00632189">
              <w:rPr>
                <w:rFonts w:ascii="Times New Roman" w:hAnsi="Times New Roman" w:cs="Times New Roman"/>
                <w:lang w:val="en-US"/>
              </w:rPr>
              <w:t>Difficult to talk abou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304E388" w14:textId="077B36E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53BEF" w:rsidRPr="00632189" w14:paraId="10A2222A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7CA709" w14:textId="45F9B76F" w:rsidR="00253BEF" w:rsidRPr="00632189" w:rsidRDefault="00FB3E2C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53BEF" w:rsidRPr="00632189">
              <w:rPr>
                <w:rFonts w:ascii="Times New Roman" w:hAnsi="Times New Roman" w:cs="Times New Roman"/>
                <w:lang w:val="en-US"/>
              </w:rPr>
              <w:t>Distractio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820E29B" w14:textId="77777777" w:rsidR="00253BEF" w:rsidRPr="00632189" w:rsidRDefault="00253BEF" w:rsidP="00253B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FB3E2C" w:rsidRPr="00632189" w14:paraId="3557F21C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B14CED" w14:textId="74E5944B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Drawing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8E0DBAB" w14:textId="3500ACC6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3653D66B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308923" w14:textId="3A15F76E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Ea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4109F6F4" w14:textId="112785AF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1</w:t>
            </w:r>
          </w:p>
        </w:tc>
      </w:tr>
      <w:tr w:rsidR="00FB3E2C" w:rsidRPr="00632189" w14:paraId="1AAD8E5E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CA2ABA5" w14:textId="13953014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Fight or fligh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79FDB52" w14:textId="60FD5871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1F05B1E7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054E2B" w14:textId="77E2D584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Have fu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194A834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B3E2C" w:rsidRPr="00632189" w14:paraId="57577DD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1A482F" w14:textId="27C8A23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Integrity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404FFADB" w14:textId="3B828F8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E2C" w:rsidRPr="00632189" w14:paraId="3D77A12B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AF9CD5" w14:textId="3799486F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Lego building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6203AAC" w14:textId="3DEDC878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366ACD3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6EC072" w14:textId="3005B124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Less mobile phon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0D99662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4</w:t>
            </w:r>
          </w:p>
        </w:tc>
      </w:tr>
      <w:tr w:rsidR="00FB3E2C" w:rsidRPr="00632189" w14:paraId="56A750F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C40F63" w14:textId="5A9586BD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Listen to music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D8F1F0E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23BCE57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3AB696F" w14:textId="457DE568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Mobile phone and social media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31F87568" w14:textId="37B9C985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B3E2C" w:rsidRPr="00632189" w14:paraId="66EC1297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3949FF2" w14:textId="639E5CCC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Play game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27C90C5D" w14:textId="215E1124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E2C" w:rsidRPr="00632189" w14:paraId="5E868A6D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DA4815" w14:textId="3308BBA2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Read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300C2F7D" w14:textId="3C6A6E9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B3E2C" w:rsidRPr="00632189" w14:paraId="6E5BD426" w14:textId="77777777" w:rsidTr="00E637BC">
        <w:trPr>
          <w:trHeight w:val="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A796464" w14:textId="782C61DC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Rest and sleep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4E0D46A4" w14:textId="04CE217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3</w:t>
            </w:r>
          </w:p>
        </w:tc>
      </w:tr>
      <w:tr w:rsidR="00FB3E2C" w:rsidRPr="00632189" w14:paraId="5EAD98E4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E69616" w14:textId="28BE0AA6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Sing and danc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018B391" w14:textId="20C128D8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4</w:t>
            </w:r>
          </w:p>
        </w:tc>
      </w:tr>
      <w:tr w:rsidR="00FB3E2C" w:rsidRPr="00632189" w14:paraId="3B6D6E1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CF4D27" w14:textId="6DBB319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ocializ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FCFA157" w14:textId="5A1AB2F9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20E032CF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024EF8C" w14:textId="3B508DC5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632189">
              <w:rPr>
                <w:rFonts w:ascii="Times New Roman" w:hAnsi="Times New Roman" w:cs="Times New Roman"/>
              </w:rPr>
              <w:t>Sports and exercis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406B87B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</w:rPr>
              <w:t>7</w:t>
            </w:r>
          </w:p>
        </w:tc>
      </w:tr>
      <w:tr w:rsidR="00FB3E2C" w:rsidRPr="00632189" w14:paraId="155DD4B1" w14:textId="77777777" w:rsidTr="00E637BC">
        <w:trPr>
          <w:trHeight w:val="1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7283DDF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DDA939E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3E2C" w:rsidRPr="00632189" w14:paraId="76C2B5A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B537EF" w14:textId="77777777" w:rsidR="00FB3E2C" w:rsidRPr="00FB3E2C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B3E2C">
              <w:rPr>
                <w:rFonts w:ascii="Times New Roman" w:hAnsi="Times New Roman" w:cs="Times New Roman"/>
                <w:lang w:val="en-US"/>
              </w:rPr>
              <w:t xml:space="preserve">Searching for help 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22F970E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B3E2C" w:rsidRPr="00632189" w14:paraId="7F863126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FABF671" w14:textId="3CA77D9E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Age differenc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31A3593" w14:textId="5C8A299B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060D7FF6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BF78AD" w14:textId="015A3623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Be with someon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A854750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E2C" w:rsidRPr="00632189" w14:paraId="74AC03E6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88F2A32" w14:textId="22472AD5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Gender difference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37528B05" w14:textId="069D415C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E2C" w:rsidRPr="00632189" w14:paraId="59A013A7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B50E96" w14:textId="3CBAF6C3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Hide feeling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9FD6889" w14:textId="0CA15CF0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FB3E2C" w:rsidRPr="00632189" w14:paraId="3A4B5F4B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8263DA" w14:textId="5DABB37F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Not bring others down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C3D64A8" w14:textId="77385D7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3E2C" w:rsidRPr="00632189" w14:paraId="445F6EE9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4FC3F87" w14:textId="321F35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Responsibility other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C1DF57D" w14:textId="15AFA9F2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B3E2C" w:rsidRPr="00632189" w14:paraId="05520754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895CD7" w14:textId="2ACD8B22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ituation dependent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9BB6657" w14:textId="1AA0DDC5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FB3E2C" w:rsidRPr="00632189" w14:paraId="0A48F143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F2C72D" w14:textId="6163F393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2CFD5C6" w14:textId="4DA4E268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B3E2C" w:rsidRPr="00632189" w14:paraId="66607E46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225A031" w14:textId="00E77D4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animals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87F4AAD" w14:textId="7E0E55BD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B3E2C" w:rsidRPr="00632189" w14:paraId="3BFE81D6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5C5322" w14:textId="1C17BD12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family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0FEE173F" w14:textId="1339443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FB3E2C" w:rsidRPr="00632189" w14:paraId="1823B71C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C7C031" w14:textId="32FFC744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friend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6324DC49" w14:textId="3AA45C20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FB3E2C" w:rsidRPr="00632189" w14:paraId="7426CD6C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3477CD" w14:textId="089EDFD9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professional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50E4CA04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FB3E2C" w:rsidRPr="00632189" w14:paraId="6818F8A5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FA39D80" w14:textId="73808A6E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student health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12DDF552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FB3E2C" w:rsidRPr="00632189" w14:paraId="347A68A1" w14:textId="77777777" w:rsidTr="00E637BC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631D351" w14:textId="0083328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Support teacher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</w:tcPr>
          <w:p w14:paraId="4084749C" w14:textId="07FE4C7A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FB3E2C" w:rsidRPr="00632189" w14:paraId="3D9EB788" w14:textId="77777777" w:rsidTr="00E637BC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CA7CD" w14:textId="2F60C3C3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632189">
              <w:rPr>
                <w:rFonts w:ascii="Times New Roman" w:hAnsi="Times New Roman" w:cs="Times New Roman"/>
                <w:lang w:val="en-US"/>
              </w:rPr>
              <w:t>Trust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E4FF9" w14:textId="77777777" w:rsidR="00FB3E2C" w:rsidRPr="00632189" w:rsidRDefault="00FB3E2C" w:rsidP="00FB3E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3218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6880D377" w14:textId="77777777" w:rsidR="00470C43" w:rsidRPr="008803A6" w:rsidRDefault="00470C43">
      <w:pPr>
        <w:rPr>
          <w:lang w:val="en-US"/>
        </w:rPr>
      </w:pPr>
    </w:p>
    <w:sectPr w:rsidR="00470C43" w:rsidRPr="00880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3A6"/>
    <w:rsid w:val="00007720"/>
    <w:rsid w:val="00024DBC"/>
    <w:rsid w:val="000252D0"/>
    <w:rsid w:val="00047D87"/>
    <w:rsid w:val="00064DCB"/>
    <w:rsid w:val="00070AB5"/>
    <w:rsid w:val="0007464B"/>
    <w:rsid w:val="000834BB"/>
    <w:rsid w:val="00096713"/>
    <w:rsid w:val="000B054E"/>
    <w:rsid w:val="000E496B"/>
    <w:rsid w:val="000E5896"/>
    <w:rsid w:val="000F0865"/>
    <w:rsid w:val="001031F3"/>
    <w:rsid w:val="00110C94"/>
    <w:rsid w:val="00117CEF"/>
    <w:rsid w:val="00135E4F"/>
    <w:rsid w:val="00142E21"/>
    <w:rsid w:val="00144EEA"/>
    <w:rsid w:val="00151475"/>
    <w:rsid w:val="001679F0"/>
    <w:rsid w:val="00174CAD"/>
    <w:rsid w:val="00196950"/>
    <w:rsid w:val="001975E4"/>
    <w:rsid w:val="001B34C3"/>
    <w:rsid w:val="001C09EC"/>
    <w:rsid w:val="001D4C57"/>
    <w:rsid w:val="001F0EF8"/>
    <w:rsid w:val="001F0FAF"/>
    <w:rsid w:val="001F139F"/>
    <w:rsid w:val="00200C21"/>
    <w:rsid w:val="00200F5E"/>
    <w:rsid w:val="00220E1F"/>
    <w:rsid w:val="002256BF"/>
    <w:rsid w:val="00232E12"/>
    <w:rsid w:val="00253BEF"/>
    <w:rsid w:val="002819B5"/>
    <w:rsid w:val="00290B82"/>
    <w:rsid w:val="00291479"/>
    <w:rsid w:val="00292090"/>
    <w:rsid w:val="002A6AC6"/>
    <w:rsid w:val="002B48D4"/>
    <w:rsid w:val="002D3CE3"/>
    <w:rsid w:val="002E6F21"/>
    <w:rsid w:val="002E71F9"/>
    <w:rsid w:val="002F087B"/>
    <w:rsid w:val="002F373D"/>
    <w:rsid w:val="00314ABA"/>
    <w:rsid w:val="00320DDB"/>
    <w:rsid w:val="00333716"/>
    <w:rsid w:val="00355D6A"/>
    <w:rsid w:val="00362D46"/>
    <w:rsid w:val="00384BAE"/>
    <w:rsid w:val="00390C30"/>
    <w:rsid w:val="00393336"/>
    <w:rsid w:val="003A2E17"/>
    <w:rsid w:val="003E3BEA"/>
    <w:rsid w:val="0041317F"/>
    <w:rsid w:val="00414F1F"/>
    <w:rsid w:val="004209BE"/>
    <w:rsid w:val="0044309C"/>
    <w:rsid w:val="0044764F"/>
    <w:rsid w:val="00461F86"/>
    <w:rsid w:val="00464F5D"/>
    <w:rsid w:val="00470C43"/>
    <w:rsid w:val="00484758"/>
    <w:rsid w:val="00485689"/>
    <w:rsid w:val="004C6A93"/>
    <w:rsid w:val="004D5527"/>
    <w:rsid w:val="004E56EF"/>
    <w:rsid w:val="005069D1"/>
    <w:rsid w:val="005A391B"/>
    <w:rsid w:val="005E6F7A"/>
    <w:rsid w:val="005F0CB3"/>
    <w:rsid w:val="005F15F3"/>
    <w:rsid w:val="005F205C"/>
    <w:rsid w:val="00602DA9"/>
    <w:rsid w:val="00632189"/>
    <w:rsid w:val="00635426"/>
    <w:rsid w:val="00647CE7"/>
    <w:rsid w:val="006530D5"/>
    <w:rsid w:val="00665D45"/>
    <w:rsid w:val="00667D51"/>
    <w:rsid w:val="0067535A"/>
    <w:rsid w:val="00675A38"/>
    <w:rsid w:val="00695B4A"/>
    <w:rsid w:val="006A168F"/>
    <w:rsid w:val="006B2133"/>
    <w:rsid w:val="006F37FC"/>
    <w:rsid w:val="00706821"/>
    <w:rsid w:val="0076361E"/>
    <w:rsid w:val="007925DD"/>
    <w:rsid w:val="00792DE0"/>
    <w:rsid w:val="007A7DC2"/>
    <w:rsid w:val="007D133A"/>
    <w:rsid w:val="007E607F"/>
    <w:rsid w:val="007F4DD7"/>
    <w:rsid w:val="008103C0"/>
    <w:rsid w:val="00811349"/>
    <w:rsid w:val="00814249"/>
    <w:rsid w:val="00816B9C"/>
    <w:rsid w:val="00823955"/>
    <w:rsid w:val="00831239"/>
    <w:rsid w:val="0083355A"/>
    <w:rsid w:val="00840A6F"/>
    <w:rsid w:val="00857245"/>
    <w:rsid w:val="00861BF0"/>
    <w:rsid w:val="0086499D"/>
    <w:rsid w:val="00866EBE"/>
    <w:rsid w:val="00871B9C"/>
    <w:rsid w:val="008803A6"/>
    <w:rsid w:val="008910B7"/>
    <w:rsid w:val="008A6054"/>
    <w:rsid w:val="008A62A8"/>
    <w:rsid w:val="008B30F9"/>
    <w:rsid w:val="008B7B81"/>
    <w:rsid w:val="008D0196"/>
    <w:rsid w:val="008E2E91"/>
    <w:rsid w:val="008E5BFE"/>
    <w:rsid w:val="008F64E4"/>
    <w:rsid w:val="00903764"/>
    <w:rsid w:val="009302D6"/>
    <w:rsid w:val="00942A52"/>
    <w:rsid w:val="00944732"/>
    <w:rsid w:val="009912AC"/>
    <w:rsid w:val="009A3D2B"/>
    <w:rsid w:val="009A4A6F"/>
    <w:rsid w:val="009D6FF9"/>
    <w:rsid w:val="009F77B1"/>
    <w:rsid w:val="009F77F5"/>
    <w:rsid w:val="00A031A4"/>
    <w:rsid w:val="00A06902"/>
    <w:rsid w:val="00A368EE"/>
    <w:rsid w:val="00A91691"/>
    <w:rsid w:val="00AB06A0"/>
    <w:rsid w:val="00AB282D"/>
    <w:rsid w:val="00AC3B18"/>
    <w:rsid w:val="00AC612D"/>
    <w:rsid w:val="00AD55F1"/>
    <w:rsid w:val="00AE0409"/>
    <w:rsid w:val="00AE2FCF"/>
    <w:rsid w:val="00AE3E6A"/>
    <w:rsid w:val="00AF1DC7"/>
    <w:rsid w:val="00AF4BB4"/>
    <w:rsid w:val="00B05290"/>
    <w:rsid w:val="00B23910"/>
    <w:rsid w:val="00B27AEA"/>
    <w:rsid w:val="00B3005A"/>
    <w:rsid w:val="00B34816"/>
    <w:rsid w:val="00B40259"/>
    <w:rsid w:val="00B417B0"/>
    <w:rsid w:val="00B42A6E"/>
    <w:rsid w:val="00B51378"/>
    <w:rsid w:val="00B51E15"/>
    <w:rsid w:val="00BB1316"/>
    <w:rsid w:val="00BC4FE7"/>
    <w:rsid w:val="00BD3898"/>
    <w:rsid w:val="00BE1F29"/>
    <w:rsid w:val="00BF57BC"/>
    <w:rsid w:val="00C245AC"/>
    <w:rsid w:val="00C25C32"/>
    <w:rsid w:val="00C308E9"/>
    <w:rsid w:val="00C373DA"/>
    <w:rsid w:val="00C45761"/>
    <w:rsid w:val="00C61C30"/>
    <w:rsid w:val="00C70704"/>
    <w:rsid w:val="00C7566F"/>
    <w:rsid w:val="00C83C92"/>
    <w:rsid w:val="00CB7EC3"/>
    <w:rsid w:val="00CD016B"/>
    <w:rsid w:val="00CD3370"/>
    <w:rsid w:val="00CE3240"/>
    <w:rsid w:val="00CE4F5E"/>
    <w:rsid w:val="00D01CBA"/>
    <w:rsid w:val="00D07D81"/>
    <w:rsid w:val="00D12AE2"/>
    <w:rsid w:val="00D1594F"/>
    <w:rsid w:val="00D30ACE"/>
    <w:rsid w:val="00D56539"/>
    <w:rsid w:val="00D65391"/>
    <w:rsid w:val="00D81D9D"/>
    <w:rsid w:val="00D8332C"/>
    <w:rsid w:val="00D87C64"/>
    <w:rsid w:val="00D97486"/>
    <w:rsid w:val="00DD1C80"/>
    <w:rsid w:val="00DD5BBE"/>
    <w:rsid w:val="00E113A4"/>
    <w:rsid w:val="00E12011"/>
    <w:rsid w:val="00E26354"/>
    <w:rsid w:val="00E637BC"/>
    <w:rsid w:val="00E727A0"/>
    <w:rsid w:val="00E75EA4"/>
    <w:rsid w:val="00E81110"/>
    <w:rsid w:val="00E838F8"/>
    <w:rsid w:val="00E8517F"/>
    <w:rsid w:val="00ED36F6"/>
    <w:rsid w:val="00EE3049"/>
    <w:rsid w:val="00F020FE"/>
    <w:rsid w:val="00F05B84"/>
    <w:rsid w:val="00F10B6A"/>
    <w:rsid w:val="00F16D4F"/>
    <w:rsid w:val="00F34857"/>
    <w:rsid w:val="00F35F44"/>
    <w:rsid w:val="00F45E70"/>
    <w:rsid w:val="00F757B4"/>
    <w:rsid w:val="00F80388"/>
    <w:rsid w:val="00F8173A"/>
    <w:rsid w:val="00F961A6"/>
    <w:rsid w:val="00FA7BC4"/>
    <w:rsid w:val="00FB1FFA"/>
    <w:rsid w:val="00FB3E2C"/>
    <w:rsid w:val="00FB5B7C"/>
    <w:rsid w:val="00FC60BC"/>
    <w:rsid w:val="00F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D0C87"/>
  <w15:chartTrackingRefBased/>
  <w15:docId w15:val="{9ACB4DAA-FED0-7B4A-84B0-4D55F4FE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80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2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Jakobsson Störe</dc:creator>
  <cp:keywords/>
  <dc:description/>
  <cp:lastModifiedBy>Siri Jakobsson Störe</cp:lastModifiedBy>
  <cp:revision>5</cp:revision>
  <dcterms:created xsi:type="dcterms:W3CDTF">2025-06-07T05:34:00Z</dcterms:created>
  <dcterms:modified xsi:type="dcterms:W3CDTF">2025-07-02T07:27:00Z</dcterms:modified>
</cp:coreProperties>
</file>